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1BD1A" w14:textId="5BE3BC58" w:rsidR="00F176B7" w:rsidRPr="00605590" w:rsidRDefault="00F176B7" w:rsidP="007C008E">
      <w:pPr>
        <w:spacing w:after="120" w:line="259" w:lineRule="auto"/>
        <w:rPr>
          <w:b/>
          <w:bCs/>
          <w:szCs w:val="20"/>
          <w:lang w:val="en-US"/>
        </w:rPr>
      </w:pPr>
      <w:r w:rsidRPr="00605590">
        <w:rPr>
          <w:b/>
          <w:bCs/>
          <w:szCs w:val="20"/>
          <w:lang w:val="en-US"/>
        </w:rPr>
        <w:t>T</w:t>
      </w:r>
      <w:bookmarkStart w:id="0" w:name="_GoBack"/>
      <w:bookmarkEnd w:id="0"/>
      <w:r w:rsidRPr="00605590">
        <w:rPr>
          <w:b/>
          <w:bCs/>
          <w:szCs w:val="20"/>
          <w:lang w:val="en-US"/>
        </w:rPr>
        <w:t>able S</w:t>
      </w:r>
      <w:r w:rsidR="00445FF6" w:rsidRPr="00605590">
        <w:rPr>
          <w:b/>
          <w:bCs/>
          <w:szCs w:val="20"/>
          <w:lang w:val="en-US"/>
        </w:rPr>
        <w:t>4</w:t>
      </w:r>
      <w:r w:rsidRPr="00605590">
        <w:rPr>
          <w:b/>
          <w:bCs/>
          <w:szCs w:val="20"/>
          <w:lang w:val="en-US"/>
        </w:rPr>
        <w:t>: Multinomial logistic regression model with infection severity as the outcome</w:t>
      </w:r>
      <w:r w:rsidRPr="00605590">
        <w:rPr>
          <w:b/>
          <w:bCs/>
          <w:szCs w:val="20"/>
          <w:vertAlign w:val="superscript"/>
          <w:lang w:val="en-US"/>
        </w:rPr>
        <w:t>1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2552"/>
        <w:gridCol w:w="1417"/>
      </w:tblGrid>
      <w:tr w:rsidR="00605590" w:rsidRPr="00605590" w14:paraId="79435005" w14:textId="77777777" w:rsidTr="00981377">
        <w:tc>
          <w:tcPr>
            <w:tcW w:w="2830" w:type="dxa"/>
            <w:shd w:val="clear" w:color="auto" w:fill="DEEAF6" w:themeFill="accent1" w:themeFillTint="33"/>
          </w:tcPr>
          <w:p w14:paraId="64006E20" w14:textId="44F646E1" w:rsidR="00F176B7" w:rsidRPr="00605590" w:rsidRDefault="00F176B7" w:rsidP="00F176B7">
            <w:pPr>
              <w:widowControl w:val="0"/>
              <w:ind w:right="-54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7F8DC01A" w14:textId="27C63EC9" w:rsidR="00F176B7" w:rsidRPr="00605590" w:rsidRDefault="0084344B" w:rsidP="00F176B7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605590">
              <w:rPr>
                <w:b/>
                <w:sz w:val="18"/>
                <w:szCs w:val="18"/>
                <w:lang w:val="en-US"/>
              </w:rPr>
              <w:t>Outcome categories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14:paraId="7C0F96A9" w14:textId="77777777" w:rsidR="00F176B7" w:rsidRPr="00605590" w:rsidRDefault="00F176B7" w:rsidP="0084344B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7D13BCEA" w14:textId="73B15A18" w:rsidR="00F176B7" w:rsidRPr="00605590" w:rsidRDefault="00F176B7" w:rsidP="0084344B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605590" w:rsidRPr="00605590" w14:paraId="34B2BED2" w14:textId="77777777" w:rsidTr="00981377">
        <w:tc>
          <w:tcPr>
            <w:tcW w:w="2830" w:type="dxa"/>
          </w:tcPr>
          <w:p w14:paraId="2661C921" w14:textId="102CE7E2" w:rsidR="00F14321" w:rsidRPr="00605590" w:rsidRDefault="00F14321" w:rsidP="00F14321">
            <w:pPr>
              <w:widowControl w:val="0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BCG versus placebo</w:t>
            </w:r>
          </w:p>
        </w:tc>
        <w:tc>
          <w:tcPr>
            <w:tcW w:w="1843" w:type="dxa"/>
          </w:tcPr>
          <w:p w14:paraId="1B2E7F99" w14:textId="77777777" w:rsidR="00F14321" w:rsidRPr="00605590" w:rsidRDefault="00F14321" w:rsidP="00F14321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61E1DA03" w14:textId="77777777" w:rsidR="00F14321" w:rsidRPr="00605590" w:rsidRDefault="00F14321" w:rsidP="00F14321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30757F3B" w14:textId="59C4EC5E" w:rsidR="00F14321" w:rsidRPr="00605590" w:rsidRDefault="007E05E5" w:rsidP="00F14321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2EA3E942" w14:textId="77777777" w:rsidR="00F14321" w:rsidRPr="00605590" w:rsidRDefault="000F2A34" w:rsidP="00F14321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6D801008" w14:textId="6DEC0B3B" w:rsidR="007E05E5" w:rsidRPr="00605590" w:rsidRDefault="007E05E5" w:rsidP="00F14321">
            <w:pPr>
              <w:widowControl w:val="0"/>
              <w:tabs>
                <w:tab w:val="left" w:pos="1836"/>
              </w:tabs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66FDE70F" w14:textId="77777777" w:rsidR="00F14321" w:rsidRPr="00605590" w:rsidRDefault="00F14321" w:rsidP="00F14321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5F082ECC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13 (0.60, 2.11)</w:t>
            </w:r>
          </w:p>
          <w:p w14:paraId="57F83CB2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87 (0.62, 1.22)</w:t>
            </w:r>
          </w:p>
          <w:p w14:paraId="693D6AC7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72 (0.43, 1.21)</w:t>
            </w:r>
          </w:p>
          <w:p w14:paraId="7DC35121" w14:textId="743646A1" w:rsidR="00F14321" w:rsidRPr="00605590" w:rsidRDefault="00981377" w:rsidP="00581C85">
            <w:pPr>
              <w:widowControl w:val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64 (0.05, 8.24)</w:t>
            </w:r>
          </w:p>
        </w:tc>
        <w:tc>
          <w:tcPr>
            <w:tcW w:w="1417" w:type="dxa"/>
          </w:tcPr>
          <w:p w14:paraId="028F5D6D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50FFDCDD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711</w:t>
            </w:r>
          </w:p>
          <w:p w14:paraId="02C8E1F5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416</w:t>
            </w:r>
          </w:p>
          <w:p w14:paraId="6F912C0C" w14:textId="77777777" w:rsidR="00981377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230</w:t>
            </w:r>
          </w:p>
          <w:p w14:paraId="58D66A24" w14:textId="2F53C378" w:rsidR="00F14321" w:rsidRPr="00605590" w:rsidRDefault="00981377" w:rsidP="00981377">
            <w:pPr>
              <w:widowControl w:val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729</w:t>
            </w:r>
          </w:p>
        </w:tc>
      </w:tr>
      <w:tr w:rsidR="00605590" w:rsidRPr="00605590" w14:paraId="1D0E5D49" w14:textId="77777777" w:rsidTr="00981377">
        <w:tc>
          <w:tcPr>
            <w:tcW w:w="2830" w:type="dxa"/>
          </w:tcPr>
          <w:p w14:paraId="484F4CAA" w14:textId="6890FD9E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Age per year</w:t>
            </w:r>
          </w:p>
        </w:tc>
        <w:tc>
          <w:tcPr>
            <w:tcW w:w="1843" w:type="dxa"/>
          </w:tcPr>
          <w:p w14:paraId="7BE8ABA7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280E0FD8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3E8293C8" w14:textId="66BBEA28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326C2FFB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4C0FD12F" w14:textId="7B797F3B" w:rsidR="007E05E5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6F4D274F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7DE9EAF8" w14:textId="53B366C6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9 (0.96, 1.02)</w:t>
            </w:r>
          </w:p>
          <w:p w14:paraId="11E8343E" w14:textId="2D823961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7 (0.96, 0.99)</w:t>
            </w:r>
          </w:p>
          <w:p w14:paraId="47302493" w14:textId="7A04836F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00 (0.98, 1.0</w:t>
            </w:r>
            <w:r w:rsidR="00981377" w:rsidRPr="00605590">
              <w:rPr>
                <w:sz w:val="18"/>
                <w:szCs w:val="18"/>
                <w:lang w:val="en-US"/>
              </w:rPr>
              <w:t>2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73D95283" w14:textId="0400FA7C" w:rsidR="00981377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02 (0.89, 1.19)</w:t>
            </w:r>
          </w:p>
        </w:tc>
        <w:tc>
          <w:tcPr>
            <w:tcW w:w="1417" w:type="dxa"/>
          </w:tcPr>
          <w:p w14:paraId="70D5187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3A188A23" w14:textId="4711A2B6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39</w:t>
            </w:r>
            <w:r w:rsidR="00981377" w:rsidRPr="00605590">
              <w:rPr>
                <w:sz w:val="18"/>
                <w:szCs w:val="18"/>
                <w:lang w:val="en-US"/>
              </w:rPr>
              <w:t>0</w:t>
            </w:r>
          </w:p>
          <w:p w14:paraId="5A7832C3" w14:textId="77777777" w:rsidR="007E05E5" w:rsidRPr="00605590" w:rsidRDefault="007E05E5" w:rsidP="007E05E5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605590">
              <w:rPr>
                <w:b/>
                <w:sz w:val="18"/>
                <w:szCs w:val="18"/>
                <w:lang w:val="en-US"/>
              </w:rPr>
              <w:t>&lt;0.</w:t>
            </w:r>
            <w:r w:rsidRPr="00605590">
              <w:rPr>
                <w:b/>
                <w:bCs/>
                <w:sz w:val="18"/>
                <w:szCs w:val="18"/>
                <w:lang w:val="en-US"/>
              </w:rPr>
              <w:t>001</w:t>
            </w:r>
          </w:p>
          <w:p w14:paraId="27F0267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981377" w:rsidRPr="00605590">
              <w:rPr>
                <w:sz w:val="18"/>
                <w:szCs w:val="18"/>
                <w:lang w:val="en-US"/>
              </w:rPr>
              <w:t>892</w:t>
            </w:r>
          </w:p>
          <w:p w14:paraId="7127C06F" w14:textId="080C3680" w:rsidR="00981377" w:rsidRPr="00605590" w:rsidRDefault="00981377" w:rsidP="007E05E5">
            <w:pPr>
              <w:widowControl w:val="0"/>
              <w:jc w:val="center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722</w:t>
            </w:r>
          </w:p>
        </w:tc>
      </w:tr>
      <w:tr w:rsidR="00605590" w:rsidRPr="00605590" w14:paraId="33F47A85" w14:textId="77777777" w:rsidTr="00981377">
        <w:tc>
          <w:tcPr>
            <w:tcW w:w="2830" w:type="dxa"/>
          </w:tcPr>
          <w:p w14:paraId="4B1D6FD8" w14:textId="5B03A383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Working in COVID-ward: yes vs. no</w:t>
            </w:r>
          </w:p>
        </w:tc>
        <w:tc>
          <w:tcPr>
            <w:tcW w:w="1843" w:type="dxa"/>
          </w:tcPr>
          <w:p w14:paraId="1406C97B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636C4055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4AECF61D" w14:textId="3A4FE92A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7FAA8C53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4D74DBE7" w14:textId="4CD64B88" w:rsidR="007E05E5" w:rsidRPr="00605590" w:rsidRDefault="00EC4F5F" w:rsidP="00EC4F5F">
            <w:pPr>
              <w:widowControl w:val="0"/>
              <w:tabs>
                <w:tab w:val="left" w:pos="1843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1C4EBB4A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1373C041" w14:textId="6AE16DB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73 (0.73, 4.12)</w:t>
            </w:r>
          </w:p>
          <w:p w14:paraId="5AA34432" w14:textId="2059D89E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</w:t>
            </w:r>
            <w:r w:rsidR="00981377" w:rsidRPr="00605590">
              <w:rPr>
                <w:sz w:val="18"/>
                <w:szCs w:val="18"/>
                <w:lang w:val="en-US"/>
              </w:rPr>
              <w:t>51</w:t>
            </w:r>
            <w:r w:rsidRPr="00605590">
              <w:rPr>
                <w:sz w:val="18"/>
                <w:szCs w:val="18"/>
                <w:lang w:val="en-US"/>
              </w:rPr>
              <w:t xml:space="preserve"> (0.88, 2.0</w:t>
            </w:r>
            <w:r w:rsidR="00981377" w:rsidRPr="00605590">
              <w:rPr>
                <w:sz w:val="18"/>
                <w:szCs w:val="18"/>
                <w:lang w:val="en-US"/>
              </w:rPr>
              <w:t>7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50460B8A" w14:textId="54927CB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2.</w:t>
            </w:r>
            <w:r w:rsidR="00981377" w:rsidRPr="00605590">
              <w:rPr>
                <w:sz w:val="18"/>
                <w:szCs w:val="18"/>
                <w:lang w:val="en-US"/>
              </w:rPr>
              <w:t>83</w:t>
            </w:r>
            <w:r w:rsidRPr="00605590">
              <w:rPr>
                <w:sz w:val="18"/>
                <w:szCs w:val="18"/>
                <w:lang w:val="en-US"/>
              </w:rPr>
              <w:t xml:space="preserve"> (1.3</w:t>
            </w:r>
            <w:r w:rsidR="00981377" w:rsidRPr="00605590">
              <w:rPr>
                <w:sz w:val="18"/>
                <w:szCs w:val="18"/>
                <w:lang w:val="en-US"/>
              </w:rPr>
              <w:t>4</w:t>
            </w:r>
            <w:r w:rsidRPr="00605590">
              <w:rPr>
                <w:sz w:val="18"/>
                <w:szCs w:val="18"/>
                <w:lang w:val="en-US"/>
              </w:rPr>
              <w:t xml:space="preserve">, </w:t>
            </w:r>
            <w:r w:rsidR="00981377" w:rsidRPr="00605590">
              <w:rPr>
                <w:sz w:val="18"/>
                <w:szCs w:val="18"/>
                <w:lang w:val="en-US"/>
              </w:rPr>
              <w:t>5.99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62F4951C" w14:textId="065C378B" w:rsidR="00981377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1 (0.07,11.74)</w:t>
            </w:r>
          </w:p>
        </w:tc>
        <w:tc>
          <w:tcPr>
            <w:tcW w:w="1417" w:type="dxa"/>
          </w:tcPr>
          <w:p w14:paraId="6CB00CC1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38E62A92" w14:textId="7A2D84AA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21</w:t>
            </w:r>
            <w:r w:rsidR="0037779A" w:rsidRPr="00605590">
              <w:rPr>
                <w:sz w:val="18"/>
                <w:szCs w:val="18"/>
                <w:lang w:val="en-US"/>
              </w:rPr>
              <w:t>7</w:t>
            </w:r>
          </w:p>
          <w:p w14:paraId="70FBF096" w14:textId="6208971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7</w:t>
            </w:r>
            <w:r w:rsidR="0037779A" w:rsidRPr="00605590">
              <w:rPr>
                <w:sz w:val="18"/>
                <w:szCs w:val="18"/>
                <w:lang w:val="en-US"/>
              </w:rPr>
              <w:t>1</w:t>
            </w:r>
          </w:p>
          <w:p w14:paraId="2E121585" w14:textId="77777777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  <w:p w14:paraId="6E39A178" w14:textId="79C619CA" w:rsidR="0037779A" w:rsidRPr="00605590" w:rsidRDefault="0037779A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41</w:t>
            </w:r>
          </w:p>
        </w:tc>
      </w:tr>
      <w:tr w:rsidR="00605590" w:rsidRPr="00605590" w14:paraId="5D1F7794" w14:textId="77777777" w:rsidTr="00981377">
        <w:tc>
          <w:tcPr>
            <w:tcW w:w="2830" w:type="dxa"/>
          </w:tcPr>
          <w:p w14:paraId="450D18F5" w14:textId="1165F172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Working in COVID-ward: unknown vs. no</w:t>
            </w:r>
          </w:p>
        </w:tc>
        <w:tc>
          <w:tcPr>
            <w:tcW w:w="1843" w:type="dxa"/>
          </w:tcPr>
          <w:p w14:paraId="62542286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50BD5F25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0BF800EF" w14:textId="66827B8C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44489948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747F4B72" w14:textId="302D2B6F" w:rsidR="007E05E5" w:rsidRPr="00605590" w:rsidRDefault="00EC4F5F" w:rsidP="00EC4F5F">
            <w:pPr>
              <w:widowControl w:val="0"/>
              <w:tabs>
                <w:tab w:val="left" w:pos="1843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453E527B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02EF24A9" w14:textId="528847B3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73 (0.43, 6.88)</w:t>
            </w:r>
          </w:p>
          <w:p w14:paraId="2B5E1C85" w14:textId="53DF8F53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3</w:t>
            </w:r>
            <w:r w:rsidR="00981377" w:rsidRPr="00605590">
              <w:rPr>
                <w:sz w:val="18"/>
                <w:szCs w:val="18"/>
                <w:lang w:val="en-US"/>
              </w:rPr>
              <w:t>1</w:t>
            </w:r>
            <w:r w:rsidRPr="00605590">
              <w:rPr>
                <w:sz w:val="18"/>
                <w:szCs w:val="18"/>
                <w:lang w:val="en-US"/>
              </w:rPr>
              <w:t xml:space="preserve"> (0.6</w:t>
            </w:r>
            <w:r w:rsidR="00981377" w:rsidRPr="00605590">
              <w:rPr>
                <w:sz w:val="18"/>
                <w:szCs w:val="18"/>
                <w:lang w:val="en-US"/>
              </w:rPr>
              <w:t>4</w:t>
            </w:r>
            <w:r w:rsidRPr="00605590">
              <w:rPr>
                <w:sz w:val="18"/>
                <w:szCs w:val="18"/>
                <w:lang w:val="en-US"/>
              </w:rPr>
              <w:t>, 2.</w:t>
            </w:r>
            <w:r w:rsidR="00981377" w:rsidRPr="00605590">
              <w:rPr>
                <w:sz w:val="18"/>
                <w:szCs w:val="18"/>
                <w:lang w:val="en-US"/>
              </w:rPr>
              <w:t>70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287491C0" w14:textId="25BBC34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</w:t>
            </w:r>
            <w:r w:rsidR="00981377" w:rsidRPr="00605590">
              <w:rPr>
                <w:sz w:val="18"/>
                <w:szCs w:val="18"/>
                <w:lang w:val="en-US"/>
              </w:rPr>
              <w:t>46</w:t>
            </w:r>
            <w:r w:rsidRPr="00605590">
              <w:rPr>
                <w:sz w:val="18"/>
                <w:szCs w:val="18"/>
                <w:lang w:val="en-US"/>
              </w:rPr>
              <w:t xml:space="preserve"> (0.3</w:t>
            </w:r>
            <w:r w:rsidR="00981377" w:rsidRPr="00605590">
              <w:rPr>
                <w:sz w:val="18"/>
                <w:szCs w:val="18"/>
                <w:lang w:val="en-US"/>
              </w:rPr>
              <w:t>8</w:t>
            </w:r>
            <w:r w:rsidRPr="00605590">
              <w:rPr>
                <w:sz w:val="18"/>
                <w:szCs w:val="18"/>
                <w:lang w:val="en-US"/>
              </w:rPr>
              <w:t>, 5.2</w:t>
            </w:r>
            <w:r w:rsidR="00981377" w:rsidRPr="00605590">
              <w:rPr>
                <w:sz w:val="18"/>
                <w:szCs w:val="18"/>
                <w:lang w:val="en-US"/>
              </w:rPr>
              <w:t>6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30006E99" w14:textId="5925F7C3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19D056B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689B764E" w14:textId="7C206F7E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4</w:t>
            </w:r>
            <w:r w:rsidR="0037779A" w:rsidRPr="00605590">
              <w:rPr>
                <w:sz w:val="18"/>
                <w:szCs w:val="18"/>
                <w:lang w:val="en-US"/>
              </w:rPr>
              <w:t>39</w:t>
            </w:r>
          </w:p>
          <w:p w14:paraId="2F1687A5" w14:textId="2B186ADF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4</w:t>
            </w:r>
            <w:r w:rsidR="0037779A" w:rsidRPr="00605590">
              <w:rPr>
                <w:sz w:val="18"/>
                <w:szCs w:val="18"/>
                <w:lang w:val="en-US"/>
              </w:rPr>
              <w:t>61</w:t>
            </w:r>
          </w:p>
          <w:p w14:paraId="51D2AAB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37779A" w:rsidRPr="00605590">
              <w:rPr>
                <w:sz w:val="18"/>
                <w:szCs w:val="18"/>
                <w:lang w:val="en-US"/>
              </w:rPr>
              <w:t>582</w:t>
            </w:r>
          </w:p>
          <w:p w14:paraId="11DCC287" w14:textId="6704703E" w:rsidR="0037779A" w:rsidRPr="00605590" w:rsidRDefault="0037779A" w:rsidP="00581C85">
            <w:pPr>
              <w:widowControl w:val="0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3420486A" w14:textId="77777777" w:rsidTr="00981377">
        <w:tc>
          <w:tcPr>
            <w:tcW w:w="2830" w:type="dxa"/>
          </w:tcPr>
          <w:p w14:paraId="7B7CE75E" w14:textId="50BE126D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department: internal medicine vs. urgent care</w:t>
            </w:r>
          </w:p>
        </w:tc>
        <w:tc>
          <w:tcPr>
            <w:tcW w:w="1843" w:type="dxa"/>
          </w:tcPr>
          <w:p w14:paraId="15E2B1E2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34CEDBE2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7ED62A17" w14:textId="13DA684E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7919AF03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75178488" w14:textId="695BED44" w:rsidR="007E05E5" w:rsidRPr="00605590" w:rsidRDefault="00EC4F5F" w:rsidP="00EC4F5F">
            <w:pPr>
              <w:widowControl w:val="0"/>
              <w:tabs>
                <w:tab w:val="left" w:pos="1824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6A58661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5C5176E4" w14:textId="31A50DFC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2 (0.26, 3.2</w:t>
            </w:r>
            <w:r w:rsidR="00981377" w:rsidRPr="00605590">
              <w:rPr>
                <w:sz w:val="18"/>
                <w:szCs w:val="18"/>
                <w:lang w:val="en-US"/>
              </w:rPr>
              <w:t>5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3C4AF04E" w14:textId="07C64819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</w:t>
            </w:r>
            <w:r w:rsidR="00981377" w:rsidRPr="00605590">
              <w:rPr>
                <w:sz w:val="18"/>
                <w:szCs w:val="18"/>
                <w:lang w:val="en-US"/>
              </w:rPr>
              <w:t>9</w:t>
            </w:r>
            <w:r w:rsidRPr="00605590">
              <w:rPr>
                <w:sz w:val="18"/>
                <w:szCs w:val="18"/>
                <w:lang w:val="en-US"/>
              </w:rPr>
              <w:t xml:space="preserve"> (0.</w:t>
            </w:r>
            <w:r w:rsidR="00981377" w:rsidRPr="00605590">
              <w:rPr>
                <w:sz w:val="18"/>
                <w:szCs w:val="18"/>
                <w:lang w:val="en-US"/>
              </w:rPr>
              <w:t>50</w:t>
            </w:r>
            <w:r w:rsidRPr="00605590">
              <w:rPr>
                <w:sz w:val="18"/>
                <w:szCs w:val="18"/>
                <w:lang w:val="en-US"/>
              </w:rPr>
              <w:t>, 1.9</w:t>
            </w:r>
            <w:r w:rsidR="00981377" w:rsidRPr="00605590">
              <w:rPr>
                <w:sz w:val="18"/>
                <w:szCs w:val="18"/>
                <w:lang w:val="en-US"/>
              </w:rPr>
              <w:t>6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588DE43A" w14:textId="2378B652" w:rsidR="007E05E5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7.86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 (</w:t>
            </w:r>
            <w:r w:rsidRPr="00605590">
              <w:rPr>
                <w:sz w:val="18"/>
                <w:szCs w:val="18"/>
                <w:lang w:val="en-US"/>
              </w:rPr>
              <w:t>0.99</w:t>
            </w:r>
            <w:r w:rsidR="007E05E5" w:rsidRPr="00605590">
              <w:rPr>
                <w:sz w:val="18"/>
                <w:szCs w:val="18"/>
                <w:lang w:val="en-US"/>
              </w:rPr>
              <w:t>, 6</w:t>
            </w:r>
            <w:r w:rsidRPr="00605590">
              <w:rPr>
                <w:sz w:val="18"/>
                <w:szCs w:val="18"/>
                <w:lang w:val="en-US"/>
              </w:rPr>
              <w:t>2.2</w:t>
            </w:r>
            <w:r w:rsidR="007E05E5" w:rsidRPr="00605590">
              <w:rPr>
                <w:sz w:val="18"/>
                <w:szCs w:val="18"/>
                <w:lang w:val="en-US"/>
              </w:rPr>
              <w:t>)</w:t>
            </w:r>
          </w:p>
          <w:p w14:paraId="7ACE15FF" w14:textId="3BF2E928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33EB45D8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63E34675" w14:textId="02D6BD8C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89</w:t>
            </w:r>
            <w:r w:rsidR="00363F05" w:rsidRPr="00605590">
              <w:rPr>
                <w:sz w:val="18"/>
                <w:szCs w:val="18"/>
                <w:lang w:val="en-US"/>
              </w:rPr>
              <w:t>9</w:t>
            </w:r>
          </w:p>
          <w:p w14:paraId="2112F24A" w14:textId="1B6517F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</w:t>
            </w:r>
            <w:r w:rsidR="00363F05" w:rsidRPr="00605590">
              <w:rPr>
                <w:sz w:val="18"/>
                <w:szCs w:val="18"/>
                <w:lang w:val="en-US"/>
              </w:rPr>
              <w:t>73</w:t>
            </w:r>
          </w:p>
          <w:p w14:paraId="1772419B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0</w:t>
            </w:r>
            <w:r w:rsidR="00363F05" w:rsidRPr="00605590">
              <w:rPr>
                <w:sz w:val="18"/>
                <w:szCs w:val="18"/>
                <w:lang w:val="en-US"/>
              </w:rPr>
              <w:t>51</w:t>
            </w:r>
          </w:p>
          <w:p w14:paraId="54F0C772" w14:textId="543653DD" w:rsidR="00363F05" w:rsidRPr="00605590" w:rsidRDefault="00363F05" w:rsidP="00363F05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742B2E11" w14:textId="77777777" w:rsidTr="00981377">
        <w:tc>
          <w:tcPr>
            <w:tcW w:w="2830" w:type="dxa"/>
          </w:tcPr>
          <w:p w14:paraId="5586E8D7" w14:textId="27C63D39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department: intensive/medium care vs. urgent care</w:t>
            </w:r>
          </w:p>
        </w:tc>
        <w:tc>
          <w:tcPr>
            <w:tcW w:w="1843" w:type="dxa"/>
          </w:tcPr>
          <w:p w14:paraId="3423806F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5102F6B1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79BED25E" w14:textId="7E45A482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289959D5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56A7047F" w14:textId="1E18199F" w:rsidR="007E05E5" w:rsidRPr="00605590" w:rsidRDefault="00EC4F5F" w:rsidP="00EC4F5F">
            <w:pPr>
              <w:widowControl w:val="0"/>
              <w:tabs>
                <w:tab w:val="left" w:pos="1824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5CE1F952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6426A883" w14:textId="6C9B4C5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87 (0.24, 3.13)</w:t>
            </w:r>
          </w:p>
          <w:p w14:paraId="3A1B8EBE" w14:textId="3DA0C426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9 (0.07, 0.53)</w:t>
            </w:r>
          </w:p>
          <w:p w14:paraId="785FD07D" w14:textId="6F10E101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3.</w:t>
            </w:r>
            <w:r w:rsidR="00981377" w:rsidRPr="00605590">
              <w:rPr>
                <w:sz w:val="18"/>
                <w:szCs w:val="18"/>
                <w:lang w:val="en-US"/>
              </w:rPr>
              <w:t>62</w:t>
            </w:r>
            <w:r w:rsidRPr="00605590">
              <w:rPr>
                <w:sz w:val="18"/>
                <w:szCs w:val="18"/>
                <w:lang w:val="en-US"/>
              </w:rPr>
              <w:t xml:space="preserve"> (0.4</w:t>
            </w:r>
            <w:r w:rsidR="00981377" w:rsidRPr="00605590">
              <w:rPr>
                <w:sz w:val="18"/>
                <w:szCs w:val="18"/>
                <w:lang w:val="en-US"/>
              </w:rPr>
              <w:t>3</w:t>
            </w:r>
            <w:r w:rsidRPr="00605590">
              <w:rPr>
                <w:sz w:val="18"/>
                <w:szCs w:val="18"/>
                <w:lang w:val="en-US"/>
              </w:rPr>
              <w:t>, 3</w:t>
            </w:r>
            <w:r w:rsidR="00981377" w:rsidRPr="00605590">
              <w:rPr>
                <w:sz w:val="18"/>
                <w:szCs w:val="18"/>
                <w:lang w:val="en-US"/>
              </w:rPr>
              <w:t>0.5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68425444" w14:textId="70E782B0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65120B5D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004AE63A" w14:textId="2642F024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8</w:t>
            </w:r>
            <w:r w:rsidR="00363F05" w:rsidRPr="00605590">
              <w:rPr>
                <w:sz w:val="18"/>
                <w:szCs w:val="18"/>
                <w:lang w:val="en-US"/>
              </w:rPr>
              <w:t>30</w:t>
            </w:r>
          </w:p>
          <w:p w14:paraId="546EE0B6" w14:textId="445520C7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  <w:p w14:paraId="7BA44DAD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2</w:t>
            </w:r>
            <w:r w:rsidR="00363F05" w:rsidRPr="00605590">
              <w:rPr>
                <w:sz w:val="18"/>
                <w:szCs w:val="18"/>
                <w:lang w:val="en-US"/>
              </w:rPr>
              <w:t>36</w:t>
            </w:r>
          </w:p>
          <w:p w14:paraId="1D9EE7B1" w14:textId="2B68EABF" w:rsidR="00363F05" w:rsidRPr="00605590" w:rsidRDefault="00363F05" w:rsidP="00363F05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6D8F8A5F" w14:textId="77777777" w:rsidTr="00981377">
        <w:tc>
          <w:tcPr>
            <w:tcW w:w="2830" w:type="dxa"/>
          </w:tcPr>
          <w:p w14:paraId="379327EE" w14:textId="2FB91153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department: other vs. urgent care</w:t>
            </w:r>
          </w:p>
        </w:tc>
        <w:tc>
          <w:tcPr>
            <w:tcW w:w="1843" w:type="dxa"/>
          </w:tcPr>
          <w:p w14:paraId="77B12BB7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62E6FD12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52878377" w14:textId="322489C3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94771A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33CB4399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36B22E0A" w14:textId="17ED167B" w:rsidR="007E05E5" w:rsidRPr="00605590" w:rsidRDefault="00EC4F5F" w:rsidP="00EC4F5F">
            <w:pPr>
              <w:widowControl w:val="0"/>
              <w:tabs>
                <w:tab w:val="left" w:pos="1824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146EAF40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7545D82E" w14:textId="637BA0F1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56 (0.18, 1.77)</w:t>
            </w:r>
          </w:p>
          <w:p w14:paraId="138343D1" w14:textId="3532CB6D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6</w:t>
            </w:r>
            <w:r w:rsidR="00981377" w:rsidRPr="00605590">
              <w:rPr>
                <w:sz w:val="18"/>
                <w:szCs w:val="18"/>
                <w:lang w:val="en-US"/>
              </w:rPr>
              <w:t>3</w:t>
            </w:r>
            <w:r w:rsidRPr="00605590">
              <w:rPr>
                <w:sz w:val="18"/>
                <w:szCs w:val="18"/>
                <w:lang w:val="en-US"/>
              </w:rPr>
              <w:t xml:space="preserve"> (0.34, 1.1</w:t>
            </w:r>
            <w:r w:rsidR="00981377" w:rsidRPr="00605590">
              <w:rPr>
                <w:sz w:val="18"/>
                <w:szCs w:val="18"/>
                <w:lang w:val="en-US"/>
              </w:rPr>
              <w:t>8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14EAA194" w14:textId="6AD70FD6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4.</w:t>
            </w:r>
            <w:r w:rsidR="00981377" w:rsidRPr="00605590">
              <w:rPr>
                <w:sz w:val="18"/>
                <w:szCs w:val="18"/>
                <w:lang w:val="en-US"/>
              </w:rPr>
              <w:t>42</w:t>
            </w:r>
            <w:r w:rsidRPr="00605590">
              <w:rPr>
                <w:sz w:val="18"/>
                <w:szCs w:val="18"/>
                <w:lang w:val="en-US"/>
              </w:rPr>
              <w:t xml:space="preserve"> (0.</w:t>
            </w:r>
            <w:r w:rsidR="00981377" w:rsidRPr="00605590">
              <w:rPr>
                <w:sz w:val="18"/>
                <w:szCs w:val="18"/>
                <w:lang w:val="en-US"/>
              </w:rPr>
              <w:t>58</w:t>
            </w:r>
            <w:r w:rsidRPr="00605590">
              <w:rPr>
                <w:sz w:val="18"/>
                <w:szCs w:val="18"/>
                <w:lang w:val="en-US"/>
              </w:rPr>
              <w:t>, 3</w:t>
            </w:r>
            <w:r w:rsidR="00981377" w:rsidRPr="00605590">
              <w:rPr>
                <w:sz w:val="18"/>
                <w:szCs w:val="18"/>
                <w:lang w:val="en-US"/>
              </w:rPr>
              <w:t>3.4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726E9661" w14:textId="7C8D8E00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1455E83F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3EBB7B20" w14:textId="7A95E8A2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326</w:t>
            </w:r>
          </w:p>
          <w:p w14:paraId="396F43FB" w14:textId="765C75F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5</w:t>
            </w:r>
            <w:r w:rsidR="0037779A" w:rsidRPr="00605590">
              <w:rPr>
                <w:sz w:val="18"/>
                <w:szCs w:val="18"/>
                <w:lang w:val="en-US"/>
              </w:rPr>
              <w:t>1</w:t>
            </w:r>
          </w:p>
          <w:p w14:paraId="07039780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</w:t>
            </w:r>
            <w:r w:rsidR="0037779A" w:rsidRPr="00605590">
              <w:rPr>
                <w:sz w:val="18"/>
                <w:szCs w:val="18"/>
                <w:lang w:val="en-US"/>
              </w:rPr>
              <w:t>50</w:t>
            </w:r>
          </w:p>
          <w:p w14:paraId="0CE2A2E3" w14:textId="1F7893D7" w:rsidR="0037779A" w:rsidRPr="00605590" w:rsidRDefault="0037779A" w:rsidP="0037779A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3C6A279F" w14:textId="77777777" w:rsidTr="00981377">
        <w:tc>
          <w:tcPr>
            <w:tcW w:w="2830" w:type="dxa"/>
          </w:tcPr>
          <w:p w14:paraId="36BC4949" w14:textId="7A71903E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function: nurse vs. doctor</w:t>
            </w:r>
          </w:p>
        </w:tc>
        <w:tc>
          <w:tcPr>
            <w:tcW w:w="1843" w:type="dxa"/>
          </w:tcPr>
          <w:p w14:paraId="53E35342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52FDFE4A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75114BA0" w14:textId="13A8F1F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7C008E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338F24CC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1034F7D9" w14:textId="158380B3" w:rsidR="007E05E5" w:rsidRPr="00605590" w:rsidRDefault="00EC4F5F" w:rsidP="00EC4F5F">
            <w:pPr>
              <w:widowControl w:val="0"/>
              <w:tabs>
                <w:tab w:val="left" w:pos="1824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4BD6ED64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0F5DEF8C" w14:textId="7F7D23AF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94 (0.82, 4.63)</w:t>
            </w:r>
          </w:p>
          <w:p w14:paraId="21BB75A6" w14:textId="172E6332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87 (1.19, 2.94)</w:t>
            </w:r>
          </w:p>
          <w:p w14:paraId="33C18739" w14:textId="2A2C926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3.87 (1.</w:t>
            </w:r>
            <w:r w:rsidR="00981377" w:rsidRPr="00605590">
              <w:rPr>
                <w:sz w:val="18"/>
                <w:szCs w:val="18"/>
                <w:lang w:val="en-US"/>
              </w:rPr>
              <w:t>51</w:t>
            </w:r>
            <w:r w:rsidRPr="00605590">
              <w:rPr>
                <w:sz w:val="18"/>
                <w:szCs w:val="18"/>
                <w:lang w:val="en-US"/>
              </w:rPr>
              <w:t xml:space="preserve">, </w:t>
            </w:r>
            <w:r w:rsidR="00981377" w:rsidRPr="00605590">
              <w:rPr>
                <w:sz w:val="18"/>
                <w:szCs w:val="18"/>
                <w:lang w:val="en-US"/>
              </w:rPr>
              <w:t>8.89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7E3FD7D4" w14:textId="5D8D7DC6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1B4312A7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772F4258" w14:textId="2D0DC73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32</w:t>
            </w:r>
          </w:p>
          <w:p w14:paraId="6B111437" w14:textId="0298540E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07</w:t>
            </w:r>
          </w:p>
          <w:p w14:paraId="011073FC" w14:textId="77777777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0</w:t>
            </w:r>
            <w:r w:rsidR="00981377" w:rsidRPr="00605590">
              <w:rPr>
                <w:b/>
                <w:bCs/>
                <w:sz w:val="18"/>
                <w:szCs w:val="18"/>
                <w:lang w:val="en-US"/>
              </w:rPr>
              <w:t>4</w:t>
            </w:r>
          </w:p>
          <w:p w14:paraId="214DB01E" w14:textId="13882362" w:rsidR="00981377" w:rsidRPr="00605590" w:rsidRDefault="00981377" w:rsidP="00981377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6AA47952" w14:textId="77777777" w:rsidTr="00981377">
        <w:tc>
          <w:tcPr>
            <w:tcW w:w="2830" w:type="dxa"/>
          </w:tcPr>
          <w:p w14:paraId="6C8BDB01" w14:textId="2CAED832" w:rsidR="007E05E5" w:rsidRPr="00605590" w:rsidRDefault="007E05E5" w:rsidP="007E05E5">
            <w:pPr>
              <w:widowControl w:val="0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function: paramedic vs. doctor</w:t>
            </w:r>
          </w:p>
        </w:tc>
        <w:tc>
          <w:tcPr>
            <w:tcW w:w="1843" w:type="dxa"/>
          </w:tcPr>
          <w:p w14:paraId="132C1B4E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1E203DC1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55EDD45A" w14:textId="59D4496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7C008E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1FF8663A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4C5DB591" w14:textId="17767745" w:rsidR="007E05E5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59228065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1BA4981B" w14:textId="43C1E35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08 (0.30, 3.8</w:t>
            </w:r>
            <w:r w:rsidR="00981377" w:rsidRPr="00605590">
              <w:rPr>
                <w:sz w:val="18"/>
                <w:szCs w:val="18"/>
                <w:lang w:val="en-US"/>
              </w:rPr>
              <w:t>6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146C0F7D" w14:textId="266F0B8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5</w:t>
            </w:r>
            <w:r w:rsidR="00981377" w:rsidRPr="00605590">
              <w:rPr>
                <w:sz w:val="18"/>
                <w:szCs w:val="18"/>
                <w:lang w:val="en-US"/>
              </w:rPr>
              <w:t>3</w:t>
            </w:r>
            <w:r w:rsidRPr="00605590">
              <w:rPr>
                <w:sz w:val="18"/>
                <w:szCs w:val="18"/>
                <w:lang w:val="en-US"/>
              </w:rPr>
              <w:t xml:space="preserve"> (0.8</w:t>
            </w:r>
            <w:r w:rsidR="00981377" w:rsidRPr="00605590">
              <w:rPr>
                <w:sz w:val="18"/>
                <w:szCs w:val="18"/>
                <w:lang w:val="en-US"/>
              </w:rPr>
              <w:t>6</w:t>
            </w:r>
            <w:r w:rsidRPr="00605590">
              <w:rPr>
                <w:sz w:val="18"/>
                <w:szCs w:val="18"/>
                <w:lang w:val="en-US"/>
              </w:rPr>
              <w:t>, 2.</w:t>
            </w:r>
            <w:r w:rsidR="00981377" w:rsidRPr="00605590">
              <w:rPr>
                <w:sz w:val="18"/>
                <w:szCs w:val="18"/>
                <w:lang w:val="en-US"/>
              </w:rPr>
              <w:t>74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04F45447" w14:textId="21ABCE24" w:rsidR="007E05E5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2.02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 (0.</w:t>
            </w:r>
            <w:r w:rsidRPr="00605590">
              <w:rPr>
                <w:sz w:val="18"/>
                <w:szCs w:val="18"/>
                <w:lang w:val="en-US"/>
              </w:rPr>
              <w:t>65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, </w:t>
            </w:r>
            <w:r w:rsidRPr="00605590">
              <w:rPr>
                <w:sz w:val="18"/>
                <w:szCs w:val="18"/>
                <w:lang w:val="en-US"/>
              </w:rPr>
              <w:t>6.28</w:t>
            </w:r>
            <w:r w:rsidR="007E05E5" w:rsidRPr="00605590">
              <w:rPr>
                <w:sz w:val="18"/>
                <w:szCs w:val="18"/>
                <w:lang w:val="en-US"/>
              </w:rPr>
              <w:t>)</w:t>
            </w:r>
          </w:p>
          <w:p w14:paraId="420B4D6C" w14:textId="181F04CD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3240598E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69B85AA0" w14:textId="7BC3A138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0</w:t>
            </w:r>
            <w:r w:rsidR="00363F05" w:rsidRPr="00605590">
              <w:rPr>
                <w:sz w:val="18"/>
                <w:szCs w:val="18"/>
                <w:lang w:val="en-US"/>
              </w:rPr>
              <w:t>7</w:t>
            </w:r>
          </w:p>
          <w:p w14:paraId="6079953F" w14:textId="2C20E88D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</w:t>
            </w:r>
            <w:r w:rsidR="00363F05" w:rsidRPr="00605590">
              <w:rPr>
                <w:sz w:val="18"/>
                <w:szCs w:val="18"/>
                <w:lang w:val="en-US"/>
              </w:rPr>
              <w:t>51</w:t>
            </w:r>
          </w:p>
          <w:p w14:paraId="1FB54AA5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363F05" w:rsidRPr="00605590">
              <w:rPr>
                <w:sz w:val="18"/>
                <w:szCs w:val="18"/>
                <w:lang w:val="en-US"/>
              </w:rPr>
              <w:t>222</w:t>
            </w:r>
          </w:p>
          <w:p w14:paraId="46A60898" w14:textId="75D53A1B" w:rsidR="00363F05" w:rsidRPr="00605590" w:rsidRDefault="00363F05" w:rsidP="00363F05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23987663" w14:textId="77777777" w:rsidTr="00981377">
        <w:tc>
          <w:tcPr>
            <w:tcW w:w="2830" w:type="dxa"/>
          </w:tcPr>
          <w:p w14:paraId="4F7EC57E" w14:textId="1B4CCAC0" w:rsidR="007E05E5" w:rsidRPr="00605590" w:rsidRDefault="007E05E5" w:rsidP="007E05E5">
            <w:pPr>
              <w:widowControl w:val="0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Hospital function: support staff vs. doctor</w:t>
            </w:r>
          </w:p>
        </w:tc>
        <w:tc>
          <w:tcPr>
            <w:tcW w:w="1843" w:type="dxa"/>
          </w:tcPr>
          <w:p w14:paraId="4933273E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4A7547B8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104D41A7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Very Mild</w:t>
            </w:r>
          </w:p>
          <w:p w14:paraId="7EDC550B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46129355" w14:textId="65B77BBB" w:rsidR="007E05E5" w:rsidRPr="00605590" w:rsidRDefault="00EC4F5F" w:rsidP="00EC4F5F">
            <w:pPr>
              <w:widowControl w:val="0"/>
              <w:tabs>
                <w:tab w:val="left" w:pos="1824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3EF156B4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4B97FBCD" w14:textId="10F62E00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90 (0.56, 6.4</w:t>
            </w:r>
            <w:r w:rsidR="00981377" w:rsidRPr="00605590">
              <w:rPr>
                <w:sz w:val="18"/>
                <w:szCs w:val="18"/>
                <w:lang w:val="en-US"/>
              </w:rPr>
              <w:t>5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20A3BB18" w14:textId="1D541BC7" w:rsidR="007E05E5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99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 (0.</w:t>
            </w:r>
            <w:r w:rsidRPr="00605590">
              <w:rPr>
                <w:sz w:val="18"/>
                <w:szCs w:val="18"/>
                <w:lang w:val="en-US"/>
              </w:rPr>
              <w:t>48</w:t>
            </w:r>
            <w:r w:rsidR="007E05E5" w:rsidRPr="00605590">
              <w:rPr>
                <w:sz w:val="18"/>
                <w:szCs w:val="18"/>
                <w:lang w:val="en-US"/>
              </w:rPr>
              <w:t>, 2.</w:t>
            </w:r>
            <w:r w:rsidRPr="00605590">
              <w:rPr>
                <w:sz w:val="18"/>
                <w:szCs w:val="18"/>
                <w:lang w:val="en-US"/>
              </w:rPr>
              <w:t>02</w:t>
            </w:r>
            <w:r w:rsidR="007E05E5" w:rsidRPr="00605590">
              <w:rPr>
                <w:sz w:val="18"/>
                <w:szCs w:val="18"/>
                <w:lang w:val="en-US"/>
              </w:rPr>
              <w:t>)</w:t>
            </w:r>
          </w:p>
          <w:p w14:paraId="0884F733" w14:textId="2667FB48" w:rsidR="007E05E5" w:rsidRPr="00605590" w:rsidRDefault="007E05E5" w:rsidP="0098137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3.</w:t>
            </w:r>
            <w:r w:rsidR="00981377" w:rsidRPr="00605590">
              <w:rPr>
                <w:sz w:val="18"/>
                <w:szCs w:val="18"/>
                <w:lang w:val="en-US"/>
              </w:rPr>
              <w:t>97</w:t>
            </w:r>
            <w:r w:rsidRPr="00605590">
              <w:rPr>
                <w:sz w:val="18"/>
                <w:szCs w:val="18"/>
                <w:lang w:val="en-US"/>
              </w:rPr>
              <w:t xml:space="preserve"> (1.</w:t>
            </w:r>
            <w:r w:rsidR="00981377" w:rsidRPr="00605590">
              <w:rPr>
                <w:sz w:val="18"/>
                <w:szCs w:val="18"/>
                <w:lang w:val="en-US"/>
              </w:rPr>
              <w:t>32</w:t>
            </w:r>
            <w:r w:rsidRPr="00605590">
              <w:rPr>
                <w:sz w:val="18"/>
                <w:szCs w:val="18"/>
                <w:lang w:val="en-US"/>
              </w:rPr>
              <w:t>, 1</w:t>
            </w:r>
            <w:r w:rsidR="00981377" w:rsidRPr="00605590">
              <w:rPr>
                <w:sz w:val="18"/>
                <w:szCs w:val="18"/>
                <w:lang w:val="en-US"/>
              </w:rPr>
              <w:t>1.92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229406D5" w14:textId="7907E737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6B988155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54A67D62" w14:textId="35453514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30</w:t>
            </w:r>
            <w:r w:rsidR="00363F05" w:rsidRPr="00605590">
              <w:rPr>
                <w:sz w:val="18"/>
                <w:szCs w:val="18"/>
                <w:lang w:val="en-US"/>
              </w:rPr>
              <w:t>1</w:t>
            </w:r>
          </w:p>
          <w:p w14:paraId="1224FAD6" w14:textId="646A569A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363F05" w:rsidRPr="00605590">
              <w:rPr>
                <w:sz w:val="18"/>
                <w:szCs w:val="18"/>
                <w:lang w:val="en-US"/>
              </w:rPr>
              <w:t>978</w:t>
            </w:r>
          </w:p>
          <w:p w14:paraId="41399F6F" w14:textId="77777777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</w:t>
            </w:r>
            <w:r w:rsidR="00363F05" w:rsidRPr="00605590">
              <w:rPr>
                <w:b/>
                <w:bCs/>
                <w:sz w:val="18"/>
                <w:szCs w:val="18"/>
                <w:lang w:val="en-US"/>
              </w:rPr>
              <w:t>14</w:t>
            </w:r>
          </w:p>
          <w:p w14:paraId="54C4F930" w14:textId="2A6C1711" w:rsidR="00363F05" w:rsidRPr="00605590" w:rsidRDefault="00363F05" w:rsidP="00581C8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5590" w:rsidRPr="00605590" w14:paraId="4D340CD9" w14:textId="77777777" w:rsidTr="00981377">
        <w:tc>
          <w:tcPr>
            <w:tcW w:w="2830" w:type="dxa"/>
          </w:tcPr>
          <w:p w14:paraId="2B02868A" w14:textId="7A3F2F5F" w:rsidR="007E05E5" w:rsidRPr="00605590" w:rsidRDefault="007E05E5" w:rsidP="007E05E5">
            <w:pPr>
              <w:widowControl w:val="0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Past BCG vaccination</w:t>
            </w:r>
          </w:p>
        </w:tc>
        <w:tc>
          <w:tcPr>
            <w:tcW w:w="1843" w:type="dxa"/>
          </w:tcPr>
          <w:p w14:paraId="27BBD163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6B5C9C5A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5AE71D48" w14:textId="60C84002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7C008E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6F5B4545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32465B16" w14:textId="1B7D5A69" w:rsidR="007E05E5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1ED45685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5307ED47" w14:textId="22F49495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83 (0.81, 4.1</w:t>
            </w:r>
            <w:r w:rsidR="00981377" w:rsidRPr="00605590">
              <w:rPr>
                <w:sz w:val="18"/>
                <w:szCs w:val="18"/>
                <w:lang w:val="en-US"/>
              </w:rPr>
              <w:t>3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7226A923" w14:textId="2DD68BD8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85 (1.16, 2.95)</w:t>
            </w:r>
          </w:p>
          <w:p w14:paraId="06730C5E" w14:textId="39889D13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</w:t>
            </w:r>
            <w:r w:rsidR="00981377" w:rsidRPr="00605590">
              <w:rPr>
                <w:sz w:val="18"/>
                <w:szCs w:val="18"/>
                <w:lang w:val="en-US"/>
              </w:rPr>
              <w:t>27</w:t>
            </w:r>
            <w:r w:rsidRPr="00605590">
              <w:rPr>
                <w:sz w:val="18"/>
                <w:szCs w:val="18"/>
                <w:lang w:val="en-US"/>
              </w:rPr>
              <w:t xml:space="preserve"> (0.</w:t>
            </w:r>
            <w:r w:rsidR="00981377" w:rsidRPr="00605590">
              <w:rPr>
                <w:sz w:val="18"/>
                <w:szCs w:val="18"/>
                <w:lang w:val="en-US"/>
              </w:rPr>
              <w:t>61</w:t>
            </w:r>
            <w:r w:rsidRPr="00605590">
              <w:rPr>
                <w:sz w:val="18"/>
                <w:szCs w:val="18"/>
                <w:lang w:val="en-US"/>
              </w:rPr>
              <w:t>, 2.</w:t>
            </w:r>
            <w:r w:rsidR="00981377" w:rsidRPr="00605590">
              <w:rPr>
                <w:sz w:val="18"/>
                <w:szCs w:val="18"/>
                <w:lang w:val="en-US"/>
              </w:rPr>
              <w:t>66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2C4F50FF" w14:textId="3F3E1268" w:rsidR="00981377" w:rsidRPr="00605590" w:rsidRDefault="00581C8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ould not be estimated</w:t>
            </w:r>
            <w:r w:rsidRPr="0060559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24C6FEB8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0126ACFE" w14:textId="4781EE5F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14</w:t>
            </w:r>
            <w:r w:rsidR="00363F05" w:rsidRPr="00605590">
              <w:rPr>
                <w:sz w:val="18"/>
                <w:szCs w:val="18"/>
                <w:lang w:val="en-US"/>
              </w:rPr>
              <w:t>5</w:t>
            </w:r>
          </w:p>
          <w:p w14:paraId="43C73F13" w14:textId="456C10F3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09</w:t>
            </w:r>
          </w:p>
          <w:p w14:paraId="6B033140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363F05" w:rsidRPr="00605590">
              <w:rPr>
                <w:sz w:val="18"/>
                <w:szCs w:val="18"/>
                <w:lang w:val="en-US"/>
              </w:rPr>
              <w:t>523</w:t>
            </w:r>
          </w:p>
          <w:p w14:paraId="7F67D3C4" w14:textId="05919559" w:rsidR="00363F05" w:rsidRPr="00605590" w:rsidRDefault="00363F05" w:rsidP="00363F05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05590" w:rsidRPr="00605590" w14:paraId="6B0B89C9" w14:textId="77777777" w:rsidTr="00981377">
        <w:tc>
          <w:tcPr>
            <w:tcW w:w="2830" w:type="dxa"/>
          </w:tcPr>
          <w:p w14:paraId="60DDCA68" w14:textId="2A339578" w:rsidR="007E05E5" w:rsidRPr="00605590" w:rsidRDefault="007E05E5" w:rsidP="007E05E5">
            <w:pPr>
              <w:widowControl w:val="0"/>
              <w:rPr>
                <w:sz w:val="18"/>
                <w:szCs w:val="18"/>
                <w:highlight w:val="yellow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Current use of hypertension medication</w:t>
            </w:r>
          </w:p>
        </w:tc>
        <w:tc>
          <w:tcPr>
            <w:tcW w:w="1843" w:type="dxa"/>
          </w:tcPr>
          <w:p w14:paraId="74E49604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No infection</w:t>
            </w:r>
          </w:p>
          <w:p w14:paraId="005C0B39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Asymptomatic </w:t>
            </w:r>
          </w:p>
          <w:p w14:paraId="66272F3E" w14:textId="78DF0523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 xml:space="preserve">Very </w:t>
            </w:r>
            <w:r w:rsidR="007C008E" w:rsidRPr="00605590">
              <w:rPr>
                <w:sz w:val="18"/>
                <w:szCs w:val="18"/>
                <w:lang w:val="en-US"/>
              </w:rPr>
              <w:t>m</w:t>
            </w:r>
            <w:r w:rsidRPr="00605590">
              <w:rPr>
                <w:sz w:val="18"/>
                <w:szCs w:val="18"/>
                <w:lang w:val="en-US"/>
              </w:rPr>
              <w:t>ild</w:t>
            </w:r>
          </w:p>
          <w:p w14:paraId="084C5DCE" w14:textId="77777777" w:rsidR="00EC4F5F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ild</w:t>
            </w:r>
          </w:p>
          <w:p w14:paraId="26E5949C" w14:textId="74B7687F" w:rsidR="007E05E5" w:rsidRPr="00605590" w:rsidRDefault="00EC4F5F" w:rsidP="00EC4F5F">
            <w:pPr>
              <w:widowControl w:val="0"/>
              <w:tabs>
                <w:tab w:val="left" w:pos="1836"/>
              </w:tabs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552" w:type="dxa"/>
          </w:tcPr>
          <w:p w14:paraId="422874BD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25135166" w14:textId="0E0769A3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24 (0.35, 4.3</w:t>
            </w:r>
            <w:r w:rsidR="00981377" w:rsidRPr="00605590">
              <w:rPr>
                <w:sz w:val="18"/>
                <w:szCs w:val="18"/>
                <w:lang w:val="en-US"/>
              </w:rPr>
              <w:t>4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  <w:p w14:paraId="71268E9E" w14:textId="5D7E613E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2.0</w:t>
            </w:r>
            <w:r w:rsidR="00981377" w:rsidRPr="00605590">
              <w:rPr>
                <w:sz w:val="18"/>
                <w:szCs w:val="18"/>
                <w:lang w:val="en-US"/>
              </w:rPr>
              <w:t>6</w:t>
            </w:r>
            <w:r w:rsidRPr="00605590">
              <w:rPr>
                <w:sz w:val="18"/>
                <w:szCs w:val="18"/>
                <w:lang w:val="en-US"/>
              </w:rPr>
              <w:t xml:space="preserve"> (1.10, 3.84)</w:t>
            </w:r>
          </w:p>
          <w:p w14:paraId="08E42AD7" w14:textId="6D7B583D" w:rsidR="007E05E5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1.46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 (0.</w:t>
            </w:r>
            <w:r w:rsidRPr="00605590">
              <w:rPr>
                <w:sz w:val="18"/>
                <w:szCs w:val="18"/>
                <w:lang w:val="en-US"/>
              </w:rPr>
              <w:t>55</w:t>
            </w:r>
            <w:r w:rsidR="007E05E5" w:rsidRPr="00605590">
              <w:rPr>
                <w:sz w:val="18"/>
                <w:szCs w:val="18"/>
                <w:lang w:val="en-US"/>
              </w:rPr>
              <w:t xml:space="preserve">, </w:t>
            </w:r>
            <w:r w:rsidRPr="00605590">
              <w:rPr>
                <w:sz w:val="18"/>
                <w:szCs w:val="18"/>
                <w:lang w:val="en-US"/>
              </w:rPr>
              <w:t>3.99</w:t>
            </w:r>
            <w:r w:rsidR="007E05E5" w:rsidRPr="00605590">
              <w:rPr>
                <w:sz w:val="18"/>
                <w:szCs w:val="18"/>
                <w:lang w:val="en-US"/>
              </w:rPr>
              <w:t>)</w:t>
            </w:r>
          </w:p>
          <w:p w14:paraId="24FECC24" w14:textId="3D1B3DFD" w:rsidR="00981377" w:rsidRPr="00605590" w:rsidRDefault="00981377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36.42 (2.18, 609.3</w:t>
            </w:r>
            <w:r w:rsidR="00581C85" w:rsidRPr="00605590">
              <w:rPr>
                <w:sz w:val="18"/>
                <w:szCs w:val="18"/>
                <w:lang w:val="en-US"/>
              </w:rPr>
              <w:t>0</w:t>
            </w:r>
            <w:r w:rsidRPr="0060559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4A097F92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--</w:t>
            </w:r>
          </w:p>
          <w:p w14:paraId="696FE824" w14:textId="7F4B4E4A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7</w:t>
            </w:r>
            <w:r w:rsidR="0037779A" w:rsidRPr="00605590">
              <w:rPr>
                <w:sz w:val="18"/>
                <w:szCs w:val="18"/>
                <w:lang w:val="en-US"/>
              </w:rPr>
              <w:t>40</w:t>
            </w:r>
          </w:p>
          <w:p w14:paraId="0529A0B2" w14:textId="2B7F00DA" w:rsidR="007E05E5" w:rsidRPr="00605590" w:rsidRDefault="007E05E5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24</w:t>
            </w:r>
          </w:p>
          <w:p w14:paraId="7D47F413" w14:textId="77777777" w:rsidR="007E05E5" w:rsidRPr="00605590" w:rsidRDefault="007E05E5" w:rsidP="007E05E5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605590">
              <w:rPr>
                <w:sz w:val="18"/>
                <w:szCs w:val="18"/>
                <w:lang w:val="en-US"/>
              </w:rPr>
              <w:t>0.</w:t>
            </w:r>
            <w:r w:rsidR="0037779A" w:rsidRPr="00605590">
              <w:rPr>
                <w:sz w:val="18"/>
                <w:szCs w:val="18"/>
                <w:lang w:val="en-US"/>
              </w:rPr>
              <w:t>443</w:t>
            </w:r>
          </w:p>
          <w:p w14:paraId="73E31E3A" w14:textId="5260288C" w:rsidR="0037779A" w:rsidRPr="00605590" w:rsidRDefault="0037779A" w:rsidP="007E05E5">
            <w:pPr>
              <w:widowControl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5590">
              <w:rPr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</w:tbl>
    <w:p w14:paraId="34B1C175" w14:textId="77777777" w:rsidR="00F176B7" w:rsidRPr="00605590" w:rsidRDefault="00F176B7" w:rsidP="00F176B7">
      <w:pPr>
        <w:pStyle w:val="ListParagraph"/>
        <w:spacing w:before="120"/>
        <w:ind w:left="0"/>
        <w:rPr>
          <w:rFonts w:ascii="Times New Roman" w:hAnsi="Times New Roman" w:cs="Times New Roman"/>
          <w:sz w:val="18"/>
          <w:szCs w:val="18"/>
          <w:lang w:val="en-US"/>
        </w:rPr>
      </w:pPr>
      <w:r w:rsidRPr="00605590">
        <w:rPr>
          <w:rFonts w:ascii="Times New Roman" w:hAnsi="Times New Roman" w:cs="Times New Roman"/>
          <w:sz w:val="18"/>
          <w:szCs w:val="18"/>
          <w:lang w:val="en-US"/>
        </w:rPr>
        <w:t>Abbreviations: OR=odds ratio; 95% CI= 95% confidence interval.</w:t>
      </w:r>
    </w:p>
    <w:p w14:paraId="0F603F97" w14:textId="77777777" w:rsidR="00581C85" w:rsidRPr="00605590" w:rsidRDefault="00F176B7" w:rsidP="00581C85">
      <w:pPr>
        <w:pStyle w:val="ListParagraph"/>
        <w:widowControl w:val="0"/>
        <w:numPr>
          <w:ilvl w:val="0"/>
          <w:numId w:val="14"/>
        </w:numPr>
        <w:ind w:left="360"/>
        <w:rPr>
          <w:rFonts w:ascii="Times New Roman" w:hAnsi="Times New Roman" w:cs="Times New Roman"/>
          <w:sz w:val="18"/>
          <w:szCs w:val="18"/>
          <w:u w:val="single"/>
          <w:lang w:val="en-US"/>
        </w:rPr>
      </w:pPr>
      <w:r w:rsidRPr="00605590">
        <w:rPr>
          <w:rFonts w:ascii="Times New Roman" w:hAnsi="Times New Roman" w:cs="Times New Roman"/>
          <w:sz w:val="18"/>
          <w:szCs w:val="18"/>
          <w:lang w:val="en-US"/>
        </w:rPr>
        <w:t>N=1,3</w:t>
      </w:r>
      <w:r w:rsidR="0003666F" w:rsidRPr="00605590">
        <w:rPr>
          <w:rFonts w:ascii="Times New Roman" w:hAnsi="Times New Roman" w:cs="Times New Roman"/>
          <w:sz w:val="18"/>
          <w:szCs w:val="18"/>
          <w:lang w:val="en-US"/>
        </w:rPr>
        <w:t>09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4344B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participants and 298 endpoints 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with cumulative asymptomatic, </w:t>
      </w:r>
      <w:r w:rsidR="009B44F1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very mild, </w:t>
      </w:r>
      <w:r w:rsidR="00A251C4" w:rsidRPr="00605590">
        <w:rPr>
          <w:rFonts w:ascii="Times New Roman" w:hAnsi="Times New Roman" w:cs="Times New Roman"/>
          <w:sz w:val="18"/>
          <w:szCs w:val="18"/>
          <w:lang w:val="en-US"/>
        </w:rPr>
        <w:t>mild,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or </w:t>
      </w:r>
      <w:r w:rsidR="000F2A34" w:rsidRPr="00605590">
        <w:rPr>
          <w:rFonts w:ascii="Times New Roman" w:hAnsi="Times New Roman" w:cs="Times New Roman"/>
          <w:sz w:val="18"/>
          <w:szCs w:val="18"/>
          <w:lang w:val="en-US"/>
        </w:rPr>
        <w:t>moderate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SARS-CoV-2 infections as endpoints</w:t>
      </w:r>
      <w:r w:rsidR="0084344B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In addition to the variables listed in this table, the following variables were considered for 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inclusion in the model: recruitment site, </w:t>
      </w:r>
      <w:r w:rsidR="009D7CDA" w:rsidRPr="00605590">
        <w:rPr>
          <w:rFonts w:ascii="Times New Roman" w:hAnsi="Times New Roman" w:cs="Times New Roman"/>
          <w:sz w:val="18"/>
          <w:szCs w:val="18"/>
          <w:lang w:val="en-US"/>
        </w:rPr>
        <w:t>enrolment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week, sex, </w:t>
      </w:r>
      <w:r w:rsidR="0084344B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additional household members, </w:t>
      </w:r>
      <w:r w:rsidR="0003666F" w:rsidRPr="00605590">
        <w:rPr>
          <w:rFonts w:ascii="Times New Roman" w:hAnsi="Times New Roman" w:cs="Times New Roman"/>
          <w:sz w:val="18"/>
          <w:szCs w:val="18"/>
          <w:lang w:val="en-US"/>
        </w:rPr>
        <w:t>percentage of work hours in contact with patients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>, ever having tested positive for tuberculosis,</w:t>
      </w:r>
      <w:r w:rsidR="0003666F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smoking status,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 current use of antidiabetic medication, history of pulmonary disease</w:t>
      </w:r>
      <w:r w:rsidR="0084344B" w:rsidRPr="00605590">
        <w:rPr>
          <w:rFonts w:ascii="Times New Roman" w:hAnsi="Times New Roman" w:cs="Times New Roman"/>
          <w:sz w:val="18"/>
          <w:szCs w:val="18"/>
          <w:lang w:val="en-US"/>
        </w:rPr>
        <w:t xml:space="preserve">, and history of </w:t>
      </w:r>
      <w:r w:rsidRPr="00605590">
        <w:rPr>
          <w:rFonts w:ascii="Times New Roman" w:hAnsi="Times New Roman" w:cs="Times New Roman"/>
          <w:sz w:val="18"/>
          <w:szCs w:val="18"/>
          <w:lang w:val="en-US"/>
        </w:rPr>
        <w:t>cardiovascular disease</w:t>
      </w:r>
      <w:r w:rsidR="0084344B" w:rsidRPr="0060559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B6418C2" w14:textId="1673DD33" w:rsidR="000A23A5" w:rsidRPr="00605590" w:rsidRDefault="00581C85" w:rsidP="00B90BE4">
      <w:pPr>
        <w:pStyle w:val="ListParagraph"/>
        <w:widowControl w:val="0"/>
        <w:numPr>
          <w:ilvl w:val="0"/>
          <w:numId w:val="14"/>
        </w:numPr>
        <w:ind w:left="360"/>
        <w:rPr>
          <w:sz w:val="18"/>
          <w:szCs w:val="18"/>
          <w:lang w:val="en-US"/>
        </w:rPr>
      </w:pPr>
      <w:r w:rsidRPr="00605590">
        <w:rPr>
          <w:rFonts w:ascii="Times New Roman" w:hAnsi="Times New Roman" w:cs="Times New Roman"/>
          <w:sz w:val="18"/>
          <w:szCs w:val="18"/>
          <w:lang w:val="en-US"/>
        </w:rPr>
        <w:t>Could not be estimated because there were only 3 moderate cases in total.</w:t>
      </w:r>
      <w:r w:rsidRPr="00605590">
        <w:rPr>
          <w:sz w:val="18"/>
          <w:szCs w:val="18"/>
          <w:lang w:val="en-US"/>
        </w:rPr>
        <w:t xml:space="preserve"> </w:t>
      </w:r>
    </w:p>
    <w:sectPr w:rsidR="000A23A5" w:rsidRPr="00605590" w:rsidSect="00B44B7F">
      <w:footerReference w:type="even" r:id="rId8"/>
      <w:footerReference w:type="default" r:id="rId9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7A595" w14:textId="77777777" w:rsidR="003C5333" w:rsidRDefault="003C5333">
      <w:r>
        <w:separator/>
      </w:r>
    </w:p>
  </w:endnote>
  <w:endnote w:type="continuationSeparator" w:id="0">
    <w:p w14:paraId="7CD0C2C8" w14:textId="77777777" w:rsidR="003C5333" w:rsidRDefault="003C5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B7DD3" w14:textId="77777777" w:rsidR="003C5333" w:rsidRDefault="003C5333">
      <w:r>
        <w:separator/>
      </w:r>
    </w:p>
  </w:footnote>
  <w:footnote w:type="continuationSeparator" w:id="0">
    <w:p w14:paraId="27D84C11" w14:textId="77777777" w:rsidR="003C5333" w:rsidRDefault="003C5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255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5333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5590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0BE4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05A50-4045-4786-BEF6-FB8E8F778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479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5</cp:revision>
  <dcterms:created xsi:type="dcterms:W3CDTF">2023-02-07T09:36:00Z</dcterms:created>
  <dcterms:modified xsi:type="dcterms:W3CDTF">2023-03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